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5B1FB88" w:rsidR="00654E8F" w:rsidRDefault="00654E8F" w:rsidP="0001436A">
      <w:pPr>
        <w:pStyle w:val="SupplementaryMaterial"/>
      </w:pPr>
      <w:r w:rsidRPr="001549D3">
        <w:t>Supplementary Material</w:t>
      </w:r>
    </w:p>
    <w:p w14:paraId="3D4D5F66" w14:textId="77777777" w:rsidR="006329E7" w:rsidRDefault="006329E7" w:rsidP="008F32F4">
      <w:pPr>
        <w:pStyle w:val="Caption"/>
        <w:spacing w:after="0"/>
      </w:pPr>
      <w:bookmarkStart w:id="0" w:name="_Ref130795737"/>
    </w:p>
    <w:p w14:paraId="3FDDDBD3" w14:textId="77777777" w:rsidR="006329E7" w:rsidRDefault="006329E7" w:rsidP="008F32F4">
      <w:pPr>
        <w:pStyle w:val="Caption"/>
        <w:spacing w:after="0"/>
      </w:pPr>
    </w:p>
    <w:p w14:paraId="22FA31B4" w14:textId="5C518EBD" w:rsidR="008F32F4" w:rsidRDefault="008F32F4" w:rsidP="008F32F4">
      <w:pPr>
        <w:pStyle w:val="Caption"/>
        <w:spacing w:after="0"/>
        <w:rPr>
          <w:rFonts w:cs="Arial"/>
        </w:rPr>
      </w:pPr>
      <w:r w:rsidRPr="00BD0970">
        <w:t xml:space="preserve">Supplementary Table </w:t>
      </w:r>
      <w:r>
        <w:fldChar w:fldCharType="begin"/>
      </w:r>
      <w:r w:rsidRPr="00BD0970"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 w:rsidRPr="00BD0970">
        <w:t xml:space="preserve">. </w:t>
      </w:r>
      <w:r w:rsidRPr="00F93CF2">
        <w:rPr>
          <w:rFonts w:cs="Arial"/>
        </w:rPr>
        <w:t>Specific mouse oligonucleotides</w:t>
      </w:r>
    </w:p>
    <w:p w14:paraId="73518D15" w14:textId="77777777" w:rsidR="008F32F4" w:rsidRPr="00732C35" w:rsidRDefault="008F32F4" w:rsidP="008F32F4"/>
    <w:tbl>
      <w:tblPr>
        <w:tblW w:w="918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5811"/>
      </w:tblGrid>
      <w:tr w:rsidR="008F32F4" w:rsidRPr="005E0108" w14:paraId="523287EC" w14:textId="77777777" w:rsidTr="00896687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5A27" w14:textId="77777777" w:rsidR="008F32F4" w:rsidRPr="005E0108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5E0108">
              <w:rPr>
                <w:rFonts w:ascii="Arial" w:hAnsi="Arial" w:cs="Arial"/>
                <w:b/>
                <w:szCs w:val="24"/>
              </w:rPr>
              <w:t>Targe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3B3F" w14:textId="77777777" w:rsidR="008F32F4" w:rsidRPr="005E0108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5E0108">
              <w:rPr>
                <w:rFonts w:ascii="Arial" w:hAnsi="Arial" w:cs="Arial"/>
                <w:b/>
                <w:szCs w:val="24"/>
              </w:rPr>
              <w:t>Orientation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EEB8C1" w14:textId="77777777" w:rsidR="008F32F4" w:rsidRPr="005E0108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5E0108">
              <w:rPr>
                <w:rFonts w:ascii="Arial" w:hAnsi="Arial" w:cs="Arial"/>
                <w:b/>
                <w:szCs w:val="24"/>
              </w:rPr>
              <w:t>Sequence (5’-3’)</w:t>
            </w:r>
          </w:p>
        </w:tc>
      </w:tr>
      <w:tr w:rsidR="008F32F4" w:rsidRPr="005E0108" w14:paraId="14FFF84A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955155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if-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1999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08D5D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AAGCGAATGCTGGAGAAAC</w:t>
            </w:r>
          </w:p>
        </w:tc>
      </w:tr>
      <w:tr w:rsidR="008F32F4" w:rsidRPr="005E0108" w14:paraId="18B0554D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E4F34B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57DD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75AE6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AGATGGCAGATCTCTTGCC</w:t>
            </w:r>
          </w:p>
        </w:tc>
      </w:tr>
      <w:tr w:rsidR="008F32F4" w:rsidRPr="005E0108" w14:paraId="0844F55F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0614EA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1C4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122C9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AGTGCTACTGCTGCTGTTGGC</w:t>
            </w:r>
          </w:p>
        </w:tc>
      </w:tr>
      <w:tr w:rsidR="008F32F4" w:rsidRPr="005E0108" w14:paraId="029FC523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5FB8D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3959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74DF1A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CTGGAATCTTGATGGAGACGCTT</w:t>
            </w:r>
          </w:p>
        </w:tc>
      </w:tr>
      <w:tr w:rsidR="008F32F4" w:rsidRPr="005E0108" w14:paraId="50DFBB9D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5A774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4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EB50A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940DB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GGAGGACAAGGACGGCTA</w:t>
            </w:r>
          </w:p>
        </w:tc>
      </w:tr>
      <w:tr w:rsidR="008F32F4" w:rsidRPr="005E0108" w14:paraId="333EE4EE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2D597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057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B595C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GCCCTAACCCTGAGCTGA</w:t>
            </w:r>
          </w:p>
        </w:tc>
      </w:tr>
      <w:tr w:rsidR="008F32F4" w:rsidRPr="005E0108" w14:paraId="4B245103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E153C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sp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DB6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5E8E3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GGAGAAGAGGACCATGCTG</w:t>
            </w:r>
          </w:p>
        </w:tc>
      </w:tr>
      <w:tr w:rsidR="008F32F4" w:rsidRPr="005E0108" w14:paraId="0A6CCEE9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44C65E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DBA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49E898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GTCACACAGTTCCGCCATT</w:t>
            </w:r>
          </w:p>
        </w:tc>
      </w:tr>
      <w:tr w:rsidR="008F32F4" w:rsidRPr="005E0108" w14:paraId="7D1E0129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A8342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d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40C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B52A20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GGGAGGTTGTGACGGTAC</w:t>
            </w:r>
          </w:p>
        </w:tc>
      </w:tr>
      <w:tr w:rsidR="008F32F4" w:rsidRPr="005E0108" w14:paraId="769ED8C9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F85B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8C49E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7BE22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AAACATGGCCCGAAGTATC</w:t>
            </w:r>
          </w:p>
        </w:tc>
      </w:tr>
      <w:tr w:rsidR="008F32F4" w:rsidRPr="005E0108" w14:paraId="69B3DAB8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EF9E31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Cyb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8B59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B2D575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CTCCACTTCCTGTTGTCGG</w:t>
            </w:r>
          </w:p>
        </w:tc>
      </w:tr>
      <w:tr w:rsidR="008F32F4" w:rsidRPr="005E0108" w14:paraId="2AB5ACAB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DAB04B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9F2DA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D68B9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CACTCGGCTTCCTTTCGGAC</w:t>
            </w:r>
          </w:p>
        </w:tc>
      </w:tr>
      <w:tr w:rsidR="008F32F4" w:rsidRPr="005E0108" w14:paraId="5B073FE4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ADF85C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Cyb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ABE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58858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GGAACTGGGCTGTGAATGA</w:t>
            </w:r>
          </w:p>
        </w:tc>
      </w:tr>
      <w:tr w:rsidR="008F32F4" w:rsidRPr="005E0108" w14:paraId="2811E220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2B0258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AEC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0DF23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GTGCTGACCCAAGGAGTT</w:t>
            </w:r>
          </w:p>
        </w:tc>
      </w:tr>
      <w:tr w:rsidR="008F32F4" w:rsidRPr="005E0108" w14:paraId="753F6C0E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11CBDAA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Dap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50D0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F0CEE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CAGCGGAAGGGACCCGGAAA</w:t>
            </w:r>
          </w:p>
        </w:tc>
      </w:tr>
      <w:tr w:rsidR="008F32F4" w:rsidRPr="005E0108" w14:paraId="0FAFCEE8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214EF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547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64708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CAGGCCGCTGATGGGCATA</w:t>
            </w:r>
          </w:p>
        </w:tc>
      </w:tr>
      <w:tr w:rsidR="008F32F4" w:rsidRPr="005E0108" w14:paraId="3E4014D1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38D4D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cer1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0E7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194385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TGTCTACACGGGCCTGAAC</w:t>
            </w:r>
          </w:p>
        </w:tc>
      </w:tr>
      <w:tr w:rsidR="008F32F4" w:rsidRPr="005E0108" w14:paraId="6582BD6E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6B650D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765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99DB6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AAGAATGCAGCCAAGCACG</w:t>
            </w:r>
          </w:p>
        </w:tc>
      </w:tr>
      <w:tr w:rsidR="008F32F4" w:rsidRPr="005E0108" w14:paraId="3CC88CAF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3AA1C05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Fad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1DDB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A3463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TGGCCTGGACCTGTTCAC</w:t>
            </w:r>
          </w:p>
        </w:tc>
      </w:tr>
      <w:tr w:rsidR="008F32F4" w:rsidRPr="005E0108" w14:paraId="11E4C73D" w14:textId="77777777" w:rsidTr="00896687">
        <w:trPr>
          <w:trHeight w:val="315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C9E8F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524E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91368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GGCCAGTCTTTTCCAGTCT</w:t>
            </w:r>
          </w:p>
        </w:tc>
      </w:tr>
      <w:tr w:rsidR="008F32F4" w:rsidRPr="005E0108" w14:paraId="2FBA5EBD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BC1BF8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Gapdh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C46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40459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CAACTTTGGCATTGTGGAA</w:t>
            </w:r>
          </w:p>
        </w:tc>
      </w:tr>
      <w:tr w:rsidR="008F32F4" w:rsidRPr="005E0108" w14:paraId="1C1C33A0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14AE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773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CF0C6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ATGCAGGGATGATGTTCTG</w:t>
            </w:r>
          </w:p>
        </w:tc>
      </w:tr>
      <w:tr w:rsidR="008F32F4" w:rsidRPr="005E0108" w14:paraId="5D624423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530E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G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EFF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9C472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AACTGGCCCCGATCATGTT</w:t>
            </w:r>
          </w:p>
        </w:tc>
      </w:tr>
      <w:tr w:rsidR="008F32F4" w:rsidRPr="005E0108" w14:paraId="2869A244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CC98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D3A6E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2772BD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CTACCATGGCCGCTTCATC</w:t>
            </w:r>
          </w:p>
        </w:tc>
      </w:tr>
      <w:tr w:rsidR="008F32F4" w:rsidRPr="005E0108" w14:paraId="3ABF81F2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82C9DD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lastRenderedPageBreak/>
              <w:t>Ino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2835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1E5C1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AAGCCCCGCTACTACTCCAT</w:t>
            </w:r>
          </w:p>
        </w:tc>
      </w:tr>
      <w:tr w:rsidR="008F32F4" w:rsidRPr="005E0108" w14:paraId="4A54B65D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E9057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9D4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3611C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CTTCAGGTTCCTGATCCAA</w:t>
            </w:r>
          </w:p>
        </w:tc>
      </w:tr>
      <w:tr w:rsidR="008F32F4" w:rsidRPr="005E0108" w14:paraId="54AFE63E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4FB08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Il1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354E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2CAB2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TTCCTTGTGCAAGTGTCTG</w:t>
            </w:r>
          </w:p>
        </w:tc>
      </w:tr>
      <w:tr w:rsidR="008F32F4" w:rsidRPr="005E0108" w14:paraId="3710607C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20ACE4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94E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7E0EF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GGTCATTCTCATCACTGTC</w:t>
            </w:r>
          </w:p>
        </w:tc>
      </w:tr>
      <w:tr w:rsidR="008F32F4" w:rsidRPr="005E0108" w14:paraId="7F17758D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25795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proofErr w:type="spellStart"/>
            <w:r w:rsidRPr="005E0108">
              <w:rPr>
                <w:rFonts w:eastAsia="Times New Roman" w:cs="Arial"/>
                <w:szCs w:val="24"/>
              </w:rPr>
              <w:t>Mlk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9D23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F70F6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AACAGTGAAGCCCCCTGA</w:t>
            </w:r>
          </w:p>
        </w:tc>
      </w:tr>
      <w:tr w:rsidR="008F32F4" w:rsidRPr="005E0108" w14:paraId="56E97825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5A1D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0260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4E1E3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AGCTGCTGATGTTTCTGTGGA</w:t>
            </w:r>
          </w:p>
        </w:tc>
      </w:tr>
      <w:tr w:rsidR="008F32F4" w:rsidRPr="005E0108" w14:paraId="5CDF2ADA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B319AD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Neu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F3D0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5256F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TGGACCTGGCTCAGGCATTC</w:t>
            </w:r>
          </w:p>
        </w:tc>
      </w:tr>
      <w:tr w:rsidR="008F32F4" w:rsidRPr="005E0108" w14:paraId="6A000E09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7BE75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5E3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38BEE5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AAGCTCGTAGGGCTGGCAC</w:t>
            </w:r>
          </w:p>
        </w:tc>
      </w:tr>
      <w:tr w:rsidR="008F32F4" w:rsidRPr="005E0108" w14:paraId="0BCDACE9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F276DFA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Neu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C93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DE2210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CCTCCGGAGCCGAAGCC</w:t>
            </w:r>
          </w:p>
        </w:tc>
      </w:tr>
      <w:tr w:rsidR="008F32F4" w:rsidRPr="005E0108" w14:paraId="53DEE6AF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6F2C1A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C9E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7D381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GGTGGGAGGAAGGTACAGC</w:t>
            </w:r>
          </w:p>
        </w:tc>
      </w:tr>
      <w:tr w:rsidR="008F32F4" w:rsidRPr="005E0108" w14:paraId="0808ADE2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44B74B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Pik3c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8B6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49532D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TCCACTCCTCCTCCATCCT</w:t>
            </w:r>
          </w:p>
        </w:tc>
      </w:tr>
      <w:tr w:rsidR="008F32F4" w:rsidRPr="005E0108" w14:paraId="37425EA6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0363FC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F8CD2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6A18B3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CAGCATTCACTTTTCGGCCC</w:t>
            </w:r>
          </w:p>
        </w:tc>
      </w:tr>
      <w:tr w:rsidR="008F32F4" w:rsidRPr="005E0108" w14:paraId="28B82651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835D50F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ipk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5042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82A31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GTACCCTTACCTCCGAGCA</w:t>
            </w:r>
          </w:p>
        </w:tc>
      </w:tr>
      <w:tr w:rsidR="008F32F4" w:rsidRPr="005E0108" w14:paraId="40F702E6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A2AD4B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F51A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6DE501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GCTGCGGTTTTGTCTGTTT</w:t>
            </w:r>
          </w:p>
        </w:tc>
      </w:tr>
      <w:tr w:rsidR="008F32F4" w:rsidRPr="005E0108" w14:paraId="5EF0FD1F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A89D44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bookmarkStart w:id="1" w:name="_GoBack"/>
            <w:bookmarkEnd w:id="1"/>
            <w:proofErr w:type="spellStart"/>
            <w:r w:rsidRPr="005E0108">
              <w:rPr>
                <w:rFonts w:eastAsia="Times New Roman" w:cs="Arial"/>
                <w:szCs w:val="24"/>
              </w:rPr>
              <w:t>Tnf</w:t>
            </w:r>
            <w:proofErr w:type="spellEnd"/>
            <w:r w:rsidRPr="005E0108">
              <w:rPr>
                <w:rFonts w:eastAsia="Times New Roman" w:cs="Arial"/>
                <w:szCs w:val="24"/>
              </w:rPr>
              <w:t>α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F75E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0FBDC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GGTGCCTATGTCTCAGCCTC</w:t>
            </w:r>
          </w:p>
        </w:tc>
      </w:tr>
      <w:tr w:rsidR="008F32F4" w:rsidRPr="005E0108" w14:paraId="46A8A6BE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B691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DD70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BDDBD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TGAGGGTCTGGGCCATAGAA</w:t>
            </w:r>
          </w:p>
        </w:tc>
      </w:tr>
      <w:tr w:rsidR="008F32F4" w:rsidRPr="005E0108" w14:paraId="7F6B85AF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F11B1B9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St3gal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D2D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3514C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GTGTTGAGGTGGGAGGAGAG</w:t>
            </w:r>
          </w:p>
        </w:tc>
      </w:tr>
      <w:tr w:rsidR="008F32F4" w:rsidRPr="005E0108" w14:paraId="7D1C10E6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F497E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CF7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EB90BB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ATGGACTAGCAGAAAGGGGTTATGAA</w:t>
            </w:r>
          </w:p>
        </w:tc>
      </w:tr>
      <w:tr w:rsidR="008F32F4" w:rsidRPr="005E0108" w14:paraId="3902311A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8C145E2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St6gal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D287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7386A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CTAGACGGGGACGTATCGGAG</w:t>
            </w:r>
          </w:p>
        </w:tc>
      </w:tr>
      <w:tr w:rsidR="008F32F4" w:rsidRPr="005E0108" w14:paraId="3B918B8D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228A43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01AF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906C25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GATGATCAAAAACCATCTCAGCA</w:t>
            </w:r>
          </w:p>
        </w:tc>
      </w:tr>
      <w:tr w:rsidR="008F32F4" w:rsidRPr="005E0108" w14:paraId="64E8F99E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A37E55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St6galnac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621C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AC73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TCATGCTGTACTCCTCGGCG</w:t>
            </w:r>
          </w:p>
        </w:tc>
      </w:tr>
      <w:tr w:rsidR="008F32F4" w:rsidRPr="005E0108" w14:paraId="02C35014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BD1989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6F43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E5D04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TGGCAAAGTCGGCTCTTTCTG</w:t>
            </w:r>
          </w:p>
        </w:tc>
      </w:tr>
      <w:tr w:rsidR="008F32F4" w:rsidRPr="005E0108" w14:paraId="7F2B46A3" w14:textId="77777777" w:rsidTr="0089668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E3B8C7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St8sia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75E6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BCD9A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TGGCTGTGGCCGTCAAATA</w:t>
            </w:r>
          </w:p>
        </w:tc>
      </w:tr>
      <w:tr w:rsidR="008F32F4" w:rsidRPr="005E0108" w14:paraId="517B9863" w14:textId="77777777" w:rsidTr="00896687">
        <w:trPr>
          <w:trHeight w:val="315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41D62C" w14:textId="77777777" w:rsidR="008F32F4" w:rsidRPr="005E0108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C232AD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1EBE69" w14:textId="77777777" w:rsidR="008F32F4" w:rsidRPr="005E0108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5E0108">
              <w:t>GCAGGTTTTCAAATCTCTGGCG</w:t>
            </w:r>
          </w:p>
        </w:tc>
      </w:tr>
    </w:tbl>
    <w:p w14:paraId="0D91EA6E" w14:textId="77777777" w:rsidR="008F32F4" w:rsidRDefault="008F32F4" w:rsidP="008F32F4">
      <w:pPr>
        <w:pStyle w:val="Caption"/>
        <w:spacing w:after="0"/>
        <w:rPr>
          <w:rFonts w:cs="Arial"/>
        </w:rPr>
      </w:pPr>
    </w:p>
    <w:p w14:paraId="31DB36FC" w14:textId="4F1F5BCE" w:rsidR="008F32F4" w:rsidRDefault="008F32F4" w:rsidP="008F32F4">
      <w:pPr>
        <w:spacing w:after="0"/>
        <w:rPr>
          <w:b/>
          <w:iCs/>
          <w:szCs w:val="18"/>
        </w:rPr>
      </w:pPr>
    </w:p>
    <w:sectPr w:rsidR="008F32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7DA70" w14:textId="77777777" w:rsidR="00B549AB" w:rsidRDefault="00B549AB" w:rsidP="00117666">
      <w:pPr>
        <w:spacing w:after="0"/>
      </w:pPr>
      <w:r>
        <w:separator/>
      </w:r>
    </w:p>
  </w:endnote>
  <w:endnote w:type="continuationSeparator" w:id="0">
    <w:p w14:paraId="7B290692" w14:textId="77777777" w:rsidR="00B549AB" w:rsidRDefault="00B54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4EC6E" w14:textId="77777777" w:rsidR="00B549AB" w:rsidRDefault="00B549AB" w:rsidP="00117666">
      <w:pPr>
        <w:spacing w:after="0"/>
      </w:pPr>
      <w:r>
        <w:separator/>
      </w:r>
    </w:p>
  </w:footnote>
  <w:footnote w:type="continuationSeparator" w:id="0">
    <w:p w14:paraId="6340C1AD" w14:textId="77777777" w:rsidR="00B549AB" w:rsidRDefault="00B54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A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04"/>
    <w:rsid w:val="006329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C0E"/>
    <w:rsid w:val="008F32F4"/>
    <w:rsid w:val="009151AA"/>
    <w:rsid w:val="0093429D"/>
    <w:rsid w:val="00943573"/>
    <w:rsid w:val="00970F7D"/>
    <w:rsid w:val="00994A3D"/>
    <w:rsid w:val="009C2B12"/>
    <w:rsid w:val="009C70F3"/>
    <w:rsid w:val="009D33F0"/>
    <w:rsid w:val="00A174D9"/>
    <w:rsid w:val="00A569CD"/>
    <w:rsid w:val="00A858BD"/>
    <w:rsid w:val="00AB5EE2"/>
    <w:rsid w:val="00AB6715"/>
    <w:rsid w:val="00B1671E"/>
    <w:rsid w:val="00B25EB8"/>
    <w:rsid w:val="00B354E1"/>
    <w:rsid w:val="00B37F4D"/>
    <w:rsid w:val="00B549AB"/>
    <w:rsid w:val="00B70B3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arkbetont">
    <w:name w:val="Stark betont"/>
    <w:qFormat/>
    <w:rsid w:val="008F32F4"/>
    <w:rPr>
      <w:b/>
      <w:bCs/>
    </w:rPr>
  </w:style>
  <w:style w:type="paragraph" w:customStyle="1" w:styleId="Tabelleninhalt">
    <w:name w:val="Tabelleninhalt"/>
    <w:basedOn w:val="Normal"/>
    <w:qFormat/>
    <w:rsid w:val="008F32F4"/>
    <w:pPr>
      <w:widowControl w:val="0"/>
      <w:suppressLineNumbers/>
      <w:suppressAutoHyphens/>
      <w:spacing w:before="0" w:after="200" w:line="276" w:lineRule="auto"/>
    </w:pPr>
    <w:rPr>
      <w:rFonts w:ascii="Arial" w:hAnsi="Arial"/>
      <w:lang w:val="de-DE"/>
    </w:rPr>
  </w:style>
  <w:style w:type="paragraph" w:customStyle="1" w:styleId="MScText">
    <w:name w:val="!MSc_Text"/>
    <w:basedOn w:val="Normal"/>
    <w:qFormat/>
    <w:rsid w:val="008F32F4"/>
    <w:pPr>
      <w:spacing w:before="0" w:after="20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C4A561B-CBC6-461C-B1C6-2DAE97F9B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wfik</cp:lastModifiedBy>
  <cp:revision>5</cp:revision>
  <cp:lastPrinted>2013-10-03T12:51:00Z</cp:lastPrinted>
  <dcterms:created xsi:type="dcterms:W3CDTF">2023-07-19T10:05:00Z</dcterms:created>
  <dcterms:modified xsi:type="dcterms:W3CDTF">2023-10-2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